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87D490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00B36872">
              <w:rPr>
                <w:rFonts w:ascii="Arial" w:hAnsi="Arial" w:cs="Arial"/>
                <w:sz w:val="18"/>
                <w:szCs w:val="18"/>
              </w:rPr>
              <w:t>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11B1A765" w:rsidR="00FB3483" w:rsidRPr="00930A31" w:rsidRDefault="005B21F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F8DC63" w:rsidR="00FB3483" w:rsidRPr="00930A31" w:rsidRDefault="00B36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BC3ACC" w:rsidR="00FB3483" w:rsidRPr="00930A31" w:rsidRDefault="003253E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2DCD3E" w:rsidR="00FB3483" w:rsidRPr="00930A31" w:rsidRDefault="003253E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12CAC5" w:rsidR="00FB3483" w:rsidRPr="00930A31" w:rsidRDefault="003253E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026C8C" w:rsidR="00FB3483" w:rsidRPr="00930A31" w:rsidRDefault="003253E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7623C6" w:rsidR="00FB3483" w:rsidRPr="00930A31" w:rsidRDefault="003253E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775D49" w:rsidR="00FB3483" w:rsidRPr="00930A31" w:rsidRDefault="003253E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20BCDA" w:rsidR="00FB3483" w:rsidRPr="00930A31" w:rsidRDefault="003253E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7C52F9" w:rsidR="00930A31"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7ADE66" w:rsidR="00930A31"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B3D553" w:rsidR="00FB3483"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C676E4" w:rsidR="00FB3483"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A3ED36" w:rsidR="00930A31"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E7CEDC" w:rsidR="00930A31"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04B527" w:rsidR="00930A31" w:rsidRPr="00930A31" w:rsidRDefault="00004C2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F4551F" w:rsidR="00930A31"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B1CB04" w:rsidR="00930A31"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C2DE25" w:rsidR="00930A31" w:rsidRPr="00930A31" w:rsidRDefault="00004C2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CD0278" w:rsidR="006E5FE2"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95211F" w:rsidR="006E5FE2"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017461" w:rsidR="00930A31" w:rsidRPr="00930A31" w:rsidRDefault="004133B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E5D09">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B42004" w:rsidR="00930A31" w:rsidRPr="00930A31" w:rsidRDefault="00004C2C" w:rsidP="005979B8">
            <w:pPr>
              <w:pStyle w:val="Default"/>
              <w:spacing w:before="40" w:after="40"/>
              <w:rPr>
                <w:rFonts w:ascii="Arial" w:hAnsi="Arial" w:cs="Arial"/>
                <w:color w:val="auto"/>
                <w:sz w:val="18"/>
                <w:szCs w:val="18"/>
              </w:rPr>
            </w:pPr>
            <w:r>
              <w:rPr>
                <w:rFonts w:ascii="Arial" w:hAnsi="Arial" w:cs="Arial"/>
                <w:color w:val="auto"/>
                <w:sz w:val="18"/>
                <w:szCs w:val="18"/>
              </w:rPr>
              <w:t>SI Tabl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E533D9" w:rsidR="00FB3483" w:rsidRPr="00930A31" w:rsidRDefault="00004C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I Table 3,5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02D424" w:rsidR="00FB3483" w:rsidRPr="00930A31" w:rsidRDefault="00004C2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ABBFE8" w:rsidR="00FB3483" w:rsidRPr="00930A31" w:rsidRDefault="00211D03" w:rsidP="005979B8">
            <w:pPr>
              <w:pStyle w:val="Default"/>
              <w:spacing w:before="40" w:after="40"/>
              <w:rPr>
                <w:rFonts w:ascii="Arial" w:hAnsi="Arial" w:cs="Arial"/>
                <w:color w:val="auto"/>
                <w:sz w:val="18"/>
                <w:szCs w:val="18"/>
              </w:rPr>
            </w:pPr>
            <w:r>
              <w:rPr>
                <w:rFonts w:ascii="Arial" w:hAnsi="Arial" w:cs="Arial"/>
                <w:color w:val="auto"/>
                <w:sz w:val="18"/>
                <w:szCs w:val="18"/>
              </w:rPr>
              <w:t>8, 9-10</w:t>
            </w:r>
            <w:r w:rsidR="00004C2C">
              <w:rPr>
                <w:rFonts w:ascii="Arial" w:hAnsi="Arial" w:cs="Arial"/>
                <w:color w:val="auto"/>
                <w:sz w:val="18"/>
                <w:szCs w:val="18"/>
              </w:rPr>
              <w:t>, SI 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DC7B7B" w:rsidR="00930A31" w:rsidRPr="00930A31" w:rsidRDefault="00004C2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96E349" w:rsidR="00930A31" w:rsidRPr="00930A31" w:rsidRDefault="00211D03" w:rsidP="005979B8">
            <w:pPr>
              <w:pStyle w:val="Default"/>
              <w:spacing w:before="40" w:after="40"/>
              <w:rPr>
                <w:rFonts w:ascii="Arial" w:hAnsi="Arial" w:cs="Arial"/>
                <w:color w:val="auto"/>
                <w:sz w:val="18"/>
                <w:szCs w:val="18"/>
              </w:rPr>
            </w:pPr>
            <w:r>
              <w:rPr>
                <w:rFonts w:ascii="Arial" w:hAnsi="Arial" w:cs="Arial"/>
                <w:color w:val="auto"/>
                <w:sz w:val="18"/>
                <w:szCs w:val="18"/>
              </w:rPr>
              <w:t>8, 9-10, SI 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9E7082" w:rsidR="00930A31" w:rsidRPr="00930A31" w:rsidRDefault="00211D03" w:rsidP="005979B8">
            <w:pPr>
              <w:pStyle w:val="Default"/>
              <w:spacing w:before="40" w:after="40"/>
              <w:rPr>
                <w:rFonts w:ascii="Arial" w:hAnsi="Arial" w:cs="Arial"/>
                <w:color w:val="auto"/>
                <w:sz w:val="18"/>
                <w:szCs w:val="18"/>
              </w:rPr>
            </w:pPr>
            <w:r>
              <w:rPr>
                <w:rFonts w:ascii="Arial" w:hAnsi="Arial" w:cs="Arial"/>
                <w:color w:val="auto"/>
                <w:sz w:val="18"/>
                <w:szCs w:val="18"/>
              </w:rPr>
              <w:t>8, 9-10, SI Table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DBC1C6" w:rsidR="00930A31" w:rsidRPr="00930A31" w:rsidRDefault="00004C2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A5BE6B" w:rsidR="00FB3483" w:rsidRPr="00930A31" w:rsidRDefault="00004C2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70C234" w:rsidR="00077B44" w:rsidRPr="00930A31" w:rsidRDefault="00211D03" w:rsidP="00077B44">
            <w:pPr>
              <w:pStyle w:val="Default"/>
              <w:spacing w:before="40" w:after="40"/>
              <w:rPr>
                <w:rFonts w:ascii="Arial" w:hAnsi="Arial" w:cs="Arial"/>
                <w:color w:val="auto"/>
                <w:sz w:val="18"/>
                <w:szCs w:val="18"/>
              </w:rPr>
            </w:pPr>
            <w:r>
              <w:rPr>
                <w:rFonts w:ascii="Arial" w:hAnsi="Arial" w:cs="Arial"/>
                <w:color w:val="auto"/>
                <w:sz w:val="18"/>
                <w:szCs w:val="18"/>
              </w:rPr>
              <w:t>8, 9-10, SI 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876647" w:rsidR="00930A31" w:rsidRPr="00930A31" w:rsidRDefault="00211D0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418A5">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4AE450" w:rsidR="00930A31" w:rsidRPr="00930A31" w:rsidRDefault="00211D0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418A5">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C429AB" w:rsidR="00930A31" w:rsidRPr="00930A31" w:rsidRDefault="00002BD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EF960F" w:rsidR="00930A31" w:rsidRPr="00930A31" w:rsidRDefault="00002BD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418A5">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B9F43D" w:rsidR="00930A31" w:rsidRPr="00930A31" w:rsidRDefault="00002BD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DB8C0B" w:rsidR="00930A31" w:rsidRPr="00930A31" w:rsidRDefault="00002BD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987191" w:rsidR="00930A31" w:rsidRPr="00930A31" w:rsidRDefault="00002BD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498CE9" w:rsidR="00077B44" w:rsidRPr="00930A31" w:rsidRDefault="00002BDC"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AF9A30" w:rsidR="00077B44" w:rsidRPr="00930A31" w:rsidRDefault="00002BDC"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D1ED6B" w:rsidR="00077B44" w:rsidRPr="00930A31" w:rsidRDefault="00002BD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33770" w14:textId="77777777" w:rsidR="00075CE1" w:rsidRDefault="00075CE1">
      <w:r>
        <w:separator/>
      </w:r>
    </w:p>
  </w:endnote>
  <w:endnote w:type="continuationSeparator" w:id="0">
    <w:p w14:paraId="4BF1C4D8" w14:textId="77777777" w:rsidR="00075CE1" w:rsidRDefault="00075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A40FD" w14:textId="77777777" w:rsidR="00075CE1" w:rsidRDefault="00075CE1">
      <w:r>
        <w:separator/>
      </w:r>
    </w:p>
  </w:footnote>
  <w:footnote w:type="continuationSeparator" w:id="0">
    <w:p w14:paraId="66E25D9C" w14:textId="77777777" w:rsidR="00075CE1" w:rsidRDefault="00075C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75CE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BDC"/>
    <w:rsid w:val="00004C2C"/>
    <w:rsid w:val="00075CE1"/>
    <w:rsid w:val="00077B44"/>
    <w:rsid w:val="001418A5"/>
    <w:rsid w:val="00152CDB"/>
    <w:rsid w:val="0018323E"/>
    <w:rsid w:val="00190C83"/>
    <w:rsid w:val="00211D03"/>
    <w:rsid w:val="00246C93"/>
    <w:rsid w:val="00256BAF"/>
    <w:rsid w:val="002A2A06"/>
    <w:rsid w:val="003103C2"/>
    <w:rsid w:val="003253E8"/>
    <w:rsid w:val="003516AD"/>
    <w:rsid w:val="00363B8D"/>
    <w:rsid w:val="003760FB"/>
    <w:rsid w:val="00393D0D"/>
    <w:rsid w:val="003B79FF"/>
    <w:rsid w:val="00400A0B"/>
    <w:rsid w:val="004133BA"/>
    <w:rsid w:val="00443C1D"/>
    <w:rsid w:val="00461576"/>
    <w:rsid w:val="004C1685"/>
    <w:rsid w:val="005078EE"/>
    <w:rsid w:val="00550BF1"/>
    <w:rsid w:val="0059028D"/>
    <w:rsid w:val="005979B8"/>
    <w:rsid w:val="005B21FA"/>
    <w:rsid w:val="006E5FE2"/>
    <w:rsid w:val="006F3BA6"/>
    <w:rsid w:val="00726794"/>
    <w:rsid w:val="0077253C"/>
    <w:rsid w:val="008412D5"/>
    <w:rsid w:val="008A3EAE"/>
    <w:rsid w:val="008E2C91"/>
    <w:rsid w:val="00930A31"/>
    <w:rsid w:val="00947707"/>
    <w:rsid w:val="00963C96"/>
    <w:rsid w:val="009827E5"/>
    <w:rsid w:val="00A215D2"/>
    <w:rsid w:val="00A86593"/>
    <w:rsid w:val="00AB79CE"/>
    <w:rsid w:val="00AE4BBD"/>
    <w:rsid w:val="00B36872"/>
    <w:rsid w:val="00B51910"/>
    <w:rsid w:val="00C22710"/>
    <w:rsid w:val="00D95D84"/>
    <w:rsid w:val="00DC4F19"/>
    <w:rsid w:val="00E324A8"/>
    <w:rsid w:val="00E66E3A"/>
    <w:rsid w:val="00EB610E"/>
    <w:rsid w:val="00EE5D0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B36872"/>
    <w:rPr>
      <w:rFonts w:ascii="Segoe UI" w:hAnsi="Segoe UI" w:cs="Segoe UI"/>
      <w:sz w:val="18"/>
      <w:szCs w:val="18"/>
    </w:rPr>
  </w:style>
  <w:style w:type="character" w:customStyle="1" w:styleId="BalloonTextChar">
    <w:name w:val="Balloon Text Char"/>
    <w:link w:val="BalloonText"/>
    <w:rsid w:val="00B3687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otond Antal</cp:lastModifiedBy>
  <cp:revision>28</cp:revision>
  <cp:lastPrinted>2020-11-24T03:02:00Z</cp:lastPrinted>
  <dcterms:created xsi:type="dcterms:W3CDTF">2020-11-24T03:02:00Z</dcterms:created>
  <dcterms:modified xsi:type="dcterms:W3CDTF">2022-03-23T16:37:00Z</dcterms:modified>
</cp:coreProperties>
</file>